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0AB4F" w14:textId="2FD5236B" w:rsidR="009C0AB4" w:rsidRPr="009C0AB4" w:rsidRDefault="00F5244B" w:rsidP="00F5244B">
      <w:pPr>
        <w:spacing w:before="180" w:after="180" w:line="240" w:lineRule="auto"/>
        <w:jc w:val="both"/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</w:pP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 xml:space="preserve">Table </w:t>
      </w:r>
      <w:r w:rsidR="004A440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>3</w:t>
      </w: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 xml:space="preserve"> - 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ANOVA results on differences between species and within specimens sample means </w:t>
      </w:r>
      <w:r w:rsidR="009C0AB4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of 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the main fatty acid groups components </w:t>
      </w:r>
      <w:r w:rsidR="00476481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percentage 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>(SFA(s), MUFA(s) and PUFA(s)) and nutritional value parameters (AI, TI, h/H, FLQ, HPI and PI) in muscle tissue</w:t>
      </w:r>
      <w:r w:rsidR="009C0AB4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from the species </w:t>
      </w:r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Physis </w:t>
      </w:r>
      <w:proofErr w:type="spellStart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phycis</w:t>
      </w:r>
      <w:proofErr w:type="spellEnd"/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forkbeard), </w:t>
      </w:r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Mora </w:t>
      </w:r>
      <w:proofErr w:type="spellStart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moro</w:t>
      </w:r>
      <w:proofErr w:type="spellEnd"/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common mora), </w:t>
      </w:r>
      <w:proofErr w:type="spellStart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Beryx</w:t>
      </w:r>
      <w:proofErr w:type="spellEnd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 splendens</w:t>
      </w:r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splendid alfonsino), </w:t>
      </w:r>
      <w:proofErr w:type="spellStart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Helicolenus</w:t>
      </w:r>
      <w:proofErr w:type="spellEnd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 </w:t>
      </w:r>
      <w:proofErr w:type="spellStart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dactylopterus</w:t>
      </w:r>
      <w:proofErr w:type="spellEnd"/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blackbelly rosefish), </w:t>
      </w:r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Pontinus </w:t>
      </w:r>
      <w:proofErr w:type="spellStart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kuhlii</w:t>
      </w:r>
      <w:proofErr w:type="spellEnd"/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offshore rockfish), </w:t>
      </w:r>
      <w:proofErr w:type="spellStart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Pagellus</w:t>
      </w:r>
      <w:proofErr w:type="spellEnd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 </w:t>
      </w:r>
      <w:proofErr w:type="spellStart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bogaraveo</w:t>
      </w:r>
      <w:proofErr w:type="spellEnd"/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blackspot seabream) and </w:t>
      </w:r>
      <w:proofErr w:type="spellStart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Beryx</w:t>
      </w:r>
      <w:proofErr w:type="spellEnd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 xml:space="preserve"> </w:t>
      </w:r>
      <w:proofErr w:type="spellStart"/>
      <w:r w:rsidR="009C0AB4" w:rsidRPr="00553145">
        <w:rPr>
          <w:rFonts w:ascii="Arial" w:eastAsia="Times New Roman" w:hAnsi="Arial" w:cs="Arial"/>
          <w:i/>
          <w:iCs/>
          <w:color w:val="000000"/>
          <w:kern w:val="0"/>
          <w:sz w:val="18"/>
          <w:szCs w:val="18"/>
          <w:lang w:val="en-GB" w:eastAsia="pt-PT"/>
          <w14:ligatures w14:val="none"/>
        </w:rPr>
        <w:t>decadactylus</w:t>
      </w:r>
      <w:proofErr w:type="spellEnd"/>
      <w:r w:rsidR="009C0AB4" w:rsidRPr="00553145">
        <w:rPr>
          <w:rFonts w:ascii="Arial" w:eastAsia="Times New Roman" w:hAnsi="Arial" w:cs="Arial"/>
          <w:color w:val="000000"/>
          <w:kern w:val="0"/>
          <w:sz w:val="18"/>
          <w:szCs w:val="18"/>
          <w:lang w:val="en-GB" w:eastAsia="pt-PT"/>
          <w14:ligatures w14:val="none"/>
        </w:rPr>
        <w:t xml:space="preserve"> (alfonsino). Significant p-values are indicated in bold.</w:t>
      </w:r>
    </w:p>
    <w:p w14:paraId="6D3084C6" w14:textId="77777777" w:rsidR="00F5244B" w:rsidRPr="00553145" w:rsidRDefault="00F5244B" w:rsidP="00F5244B">
      <w:pPr>
        <w:spacing w:before="180" w:after="18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PT"/>
          <w14:ligatures w14:val="none"/>
        </w:rPr>
      </w:pP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> </w:t>
      </w:r>
    </w:p>
    <w:p w14:paraId="796299AF" w14:textId="77777777" w:rsidR="00F5244B" w:rsidRPr="00553145" w:rsidRDefault="00F5244B" w:rsidP="00F5244B">
      <w:pPr>
        <w:spacing w:before="180" w:after="18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pt-PT"/>
          <w14:ligatures w14:val="none"/>
        </w:rPr>
      </w:pP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pt-PT"/>
          <w14:ligatures w14:val="none"/>
        </w:rPr>
        <w:t> 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1"/>
        <w:gridCol w:w="1055"/>
        <w:gridCol w:w="850"/>
        <w:gridCol w:w="779"/>
        <w:gridCol w:w="1135"/>
        <w:gridCol w:w="901"/>
      </w:tblGrid>
      <w:tr w:rsidR="00F5244B" w:rsidRPr="00553145" w14:paraId="4DA8B9DE" w14:textId="77777777" w:rsidTr="00010077">
        <w:trPr>
          <w:trHeight w:val="240"/>
          <w:jc w:val="center"/>
        </w:trPr>
        <w:tc>
          <w:tcPr>
            <w:tcW w:w="0" w:type="auto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ED538" w14:textId="77777777" w:rsidR="00F5244B" w:rsidRPr="00553145" w:rsidRDefault="00F5244B" w:rsidP="00010077">
            <w:pPr>
              <w:spacing w:before="180" w:after="0" w:line="240" w:lineRule="auto"/>
              <w:ind w:left="-42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6AEE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S</w:t>
            </w:r>
          </w:p>
        </w:tc>
        <w:tc>
          <w:tcPr>
            <w:tcW w:w="850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E1449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DF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1118D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S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F1DA1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F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8D88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-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value</w:t>
            </w:r>
            <w:proofErr w:type="spellEnd"/>
          </w:p>
        </w:tc>
      </w:tr>
      <w:tr w:rsidR="00F5244B" w:rsidRPr="00553145" w14:paraId="6120E233" w14:textId="77777777" w:rsidTr="00010077">
        <w:trPr>
          <w:trHeight w:val="225"/>
          <w:jc w:val="center"/>
        </w:trPr>
        <w:tc>
          <w:tcPr>
            <w:tcW w:w="0" w:type="auto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F6445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otal SFA</w:t>
            </w:r>
          </w:p>
        </w:tc>
        <w:tc>
          <w:tcPr>
            <w:tcW w:w="1055" w:type="dxa"/>
            <w:tcBorders>
              <w:top w:val="single" w:sz="4" w:space="0" w:color="FFFFFF"/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E6971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400A8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E0B27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2B356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AC96C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10F84A1E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92A840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D846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.4343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D458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C0106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07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42DFA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8.856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B744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F5244B" w:rsidRPr="00553145" w14:paraId="43B73740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402C94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AEEC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1943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A706E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C1D2F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56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C74D4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EBBCC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5839E5B1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CF7B39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B725E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.6286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5F3D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D8990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72BF0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6B56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1D018017" w14:textId="77777777" w:rsidTr="00010077">
        <w:trPr>
          <w:trHeight w:val="300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2D96C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6"/>
                <w:szCs w:val="2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FD7A0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401BF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7CB082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8C61C3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8F5D77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79A9DBA7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9BAE5F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yristic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id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7D5F4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BE29A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097E0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DF4CA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8CB28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08AD1CA4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5C841E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451C7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32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62939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5F4D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8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4E607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1.428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D70A2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2</w:t>
            </w:r>
          </w:p>
        </w:tc>
      </w:tr>
      <w:tr w:rsidR="00F5244B" w:rsidRPr="00553145" w14:paraId="42628BD7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061F8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2B4F3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105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8BE9F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9ABC7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3CC2A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04349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2D14FA1A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9B8661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F17D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425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C1B24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E1F3B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50633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FC033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1ABA84AC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CB8F7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4C724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C996D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AB952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6197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8ACBD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69044A8F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0693E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almitic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id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52302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F71E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91E01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EDA8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213BE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271C770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AD45F6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61CB6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8286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6055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C8A8C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304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00055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8.233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DA41D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F5244B" w:rsidRPr="00553145" w14:paraId="56DFB683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0FEC11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E0007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351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7DFF0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AEE6F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16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E0AAE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09AA8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0628BD3E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9A5A4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046D8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1796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EBA66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5C3BC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EF4A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C619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67C87327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0AFC4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93CD8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1111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39265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013F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8A040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14B42958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F68260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tearic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id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F4633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FBDC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70522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0BD03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3EFE7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13EB33F8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A2C4D9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66954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686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A3DA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9B2C1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11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F7700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.207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92B30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3</w:t>
            </w:r>
          </w:p>
        </w:tc>
      </w:tr>
      <w:tr w:rsidR="00F5244B" w:rsidRPr="00553145" w14:paraId="12253216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356073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C1EDD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333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CD8D8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B074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1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13E29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8E85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4DB7AB7C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FF347C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D3F4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1019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0820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48D8B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B01CE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51E47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6597AFA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3A9B9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0177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413D1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D1AE2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126E8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7D80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69EB0F29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3B7AF5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rachidic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id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E8CD3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148F8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D2961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D3DF3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27476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5EF01D6B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B18270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60E2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267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B8E32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F0115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1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D6D25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.30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50E86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65</w:t>
            </w:r>
          </w:p>
        </w:tc>
      </w:tr>
      <w:tr w:rsidR="00F5244B" w:rsidRPr="00553145" w14:paraId="1E76BEA4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A56AA9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F9B89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129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2BB24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64235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1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ABB14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C6B8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26335AC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7C58E4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6B0F5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396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37BD9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712CE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D4C59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AC9DE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4798E1F5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2F2BD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B08D0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1EFD7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ED9F0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F9EA1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96507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54D10FF4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2144DA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otal MUFA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5B38A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99809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E6E87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71CFC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C493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585618D8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5DE917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C4154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2.5943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725E9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A3166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099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9E4D1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8.666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FF907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F5244B" w:rsidRPr="00553145" w14:paraId="7165DCF2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03FAB8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B6666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140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830CC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E113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54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6A25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0165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21DA0096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DA2BEB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D3C7E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3.7343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A8307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595A9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F546C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A8CD5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00638D31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5531B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lastRenderedPageBreak/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10E4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E6B2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108B9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7AE9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82B4E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68B15DC8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2C40E9" w14:textId="77777777" w:rsidR="00F5244B" w:rsidRPr="00553145" w:rsidRDefault="00F5244B" w:rsidP="00010077">
            <w:pPr>
              <w:spacing w:after="0" w:line="240" w:lineRule="auto"/>
              <w:ind w:right="-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almitoleic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id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C2CF4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9704E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A44D1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E3B2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A0322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34059DE8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67AA67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012F1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80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77B6E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B0B54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2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282EB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7.857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94802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F5244B" w:rsidRPr="00553145" w14:paraId="43F896D7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878E2B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5ED0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168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1E99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AC63A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79122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B968D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5530EF9A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BF848E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D1C3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968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415C8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867C9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66310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74A02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0BF2B612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64D55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84D4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98A5B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1ADF1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ED14E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47A78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054CDAC3" w14:textId="77777777" w:rsidTr="00010077">
        <w:trPr>
          <w:trHeight w:val="43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3F83B6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laidic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id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+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Oleic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id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ACDFA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0C809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AE6E9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D6284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D3B17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1791C7B8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710FDA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7A140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.4171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6052A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4F83E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569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84B18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0.155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9A614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F5244B" w:rsidRPr="00553145" w14:paraId="3F0D91FF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A78DCC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F7AE8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8208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EFBF6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E68A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39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52664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2B6D5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637BD04C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A6A7C0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E287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0.2379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E46F5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91642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BD1C7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F8EBD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01B7E421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F2DADD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30F4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2ECD9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22B2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8DE5A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AF64B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61C10AAC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B76E14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otal PUFA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06AF9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89FDE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DF106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84950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554EE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35546715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C35402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7A9D4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.5771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F1853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14F2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596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96446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9.514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CB67A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F5244B" w:rsidRPr="00553145" w14:paraId="2B371EE5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035C50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907B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424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A98FC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FCF09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2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7FA3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373D4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1DF3651C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A8F6F4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6DE9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.001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65E25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A98A0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205D8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B1902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745A80AA" w14:textId="77777777" w:rsidTr="00010077">
        <w:trPr>
          <w:trHeight w:val="300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7AA73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6"/>
                <w:szCs w:val="2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6D736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F0CD0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719A7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A002C4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971702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60E8F809" w14:textId="77777777" w:rsidTr="00010077">
        <w:trPr>
          <w:trHeight w:val="43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06EAE6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icosapentanoic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id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[EPA]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6E5E2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2008B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FC286F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A7E1C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8D2C4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4E6482C0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805359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0A749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40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28B1D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3B097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1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E66F4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0.512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488D6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1</w:t>
            </w:r>
          </w:p>
        </w:tc>
      </w:tr>
      <w:tr w:rsidR="00F5244B" w:rsidRPr="00553145" w14:paraId="7044C60F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F8E8A7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020D8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78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CE037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6777C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6A995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8A1B4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5EC74DDC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6F1CDF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B34E6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478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D2E85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28D45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66A29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7828F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1723FE71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02E67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50FCA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F9C28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8746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7936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2F92E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113B28AA" w14:textId="77777777" w:rsidTr="00010077">
        <w:trPr>
          <w:trHeight w:val="43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E4E9F3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Docosahexanoic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cid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[DHA]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EFF24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2DA5C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3E321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1471E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636C3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3A66C7E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93BB74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8B25B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800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3379E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D8A69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16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7C3C4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3.76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227EC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F5244B" w:rsidRPr="00553145" w14:paraId="7DAC7525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09FF3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D4E06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1212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B0BE6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66FF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6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1D65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093E6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08EE30A8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170A52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3D96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9212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E8610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DEC89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1551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EA3B3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0F23B55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CD4CB0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03C37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6FA48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0763C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8C6F0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BB82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000583B3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F16F6C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otal n-3 PUFA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4C7CB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5A5E2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DC371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3B787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88CBF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329E742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9A09A5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70F1C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4933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964F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A4597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298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08E10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0.543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ACB4B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F5244B" w:rsidRPr="00553145" w14:paraId="48AA9CD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DBC110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8A26B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1326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FBA17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6DC5B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7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46F0F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964A3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54375DEB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50A58C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EBCED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6259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6AE5E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03641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328D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E25DD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371B62A5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1AE58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E427C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D634D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B5DD2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F1B86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3BE05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529C0229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A42E62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EPA + DHA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94224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F4760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60E22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CFE1E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1B4E6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62AD3E64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0BCDF0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E8515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520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86738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0B60A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304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87D99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5.148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B4019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F5244B" w:rsidRPr="00553145" w14:paraId="0B7AC457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F61F0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9D055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1212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E2833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0C00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6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64A23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AFFC9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6A012C40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B0502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8C21E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6412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D5E4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16AEF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425BF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D016A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28159402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0B869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36310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04D1C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EFD9F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AA8E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7FB37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69463144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DBE339" w14:textId="407F1989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lastRenderedPageBreak/>
              <w:t>Total n-</w:t>
            </w:r>
            <w:r w:rsidR="00476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</w:t>
            </w: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PUFA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A8DB0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E73C7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06648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4CB3E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9EFC6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4BB14722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DCF7D6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CA96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.120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9CAEE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EE10B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52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03CC3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8.888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BE398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F5244B" w:rsidRPr="00553145" w14:paraId="6D63F32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02B698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23DDD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8208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02DF1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36637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39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2460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94B80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2FB0A7E1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74E602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A89A7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.9408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3B9D5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106DC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5003D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B14BA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539300EF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25248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F714F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EB9A2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86796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EC421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AFD53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1B70BFB2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97B0F5" w14:textId="77777777" w:rsidR="00F5244B" w:rsidRPr="00553145" w:rsidRDefault="00F5244B" w:rsidP="00010077">
            <w:pPr>
              <w:spacing w:after="0" w:line="240" w:lineRule="auto"/>
              <w:ind w:right="-1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UFA / SFA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6C829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D9CD2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A0B1F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D7B47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33C09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22D455F0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76E1C9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C0B8D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6286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80856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8B4E3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104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45310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.196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5F21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3</w:t>
            </w:r>
          </w:p>
        </w:tc>
      </w:tr>
      <w:tr w:rsidR="00F5244B" w:rsidRPr="00553145" w14:paraId="09E256AA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F190E8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1016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3057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EABB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FDB41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14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F39E5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0D64D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717A6BF1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2360F8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BE03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9343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E45FF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247F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D0BD2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F47D5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1F145CCE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BF2D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F0DAE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0BC3B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600DF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05CEE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DF859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4081F255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38FCBC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UFA / SFA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44B77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3E9A0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8FEC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42DD2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2AF83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F5244B" w:rsidRPr="00553145" w14:paraId="38407416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3A8D3B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48EEE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360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02891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51D10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226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DEB8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.308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D1E4B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18</w:t>
            </w:r>
          </w:p>
        </w:tc>
      </w:tr>
      <w:tr w:rsidR="00F5244B" w:rsidRPr="00553145" w14:paraId="3BF627C6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B23288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494A4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8967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3221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30A5B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4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51A4E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0533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2111E34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609DE2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5E7D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2567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EB8C4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70641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BCB55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50B5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5F1B7B27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9C5C2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4739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42AEE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3CF8A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1D3BD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8CD6D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2685B3C1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08114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UFA / SFA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4A40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63AA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C4C77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26412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9D81B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1CAA96A2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DB306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D9EB1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.1771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1B7E4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C8763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529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6BB83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.08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87754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3</w:t>
            </w:r>
          </w:p>
        </w:tc>
      </w:tr>
      <w:tr w:rsidR="00F5244B" w:rsidRPr="00553145" w14:paraId="428D7D6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619207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2BF3D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5699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35EB5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91AAC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74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1E6D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11AFA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526B0D2A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11A8EC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8A35E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.747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42ECC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1A26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3FE75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99D41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62036AB9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E4D9AC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7F9E6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EBFC0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307DF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5E776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16929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1A5A21D4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22254E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I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FE02F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C4B19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DD00D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75E0A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7D7A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445F3718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07FE9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7C27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288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C519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53834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28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DEDCD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.76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CB96A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533</w:t>
            </w:r>
          </w:p>
        </w:tc>
      </w:tr>
      <w:tr w:rsidR="00F5244B" w:rsidRPr="00553145" w14:paraId="3CB7BE85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D176ED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CC287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30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8D97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FC40B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5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C729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D411B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6573D577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14BA86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44881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588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2592E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826D4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A64AD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91764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4DB35CD4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1153E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28AB4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3FFF7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3839F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13B7D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812D4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4F828FF9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FD0EE6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I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17E4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517E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3374D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15B66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3F2B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1DD95496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DA2037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12D93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8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24CB4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9765F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309D3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23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0BF59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3097</w:t>
            </w:r>
          </w:p>
        </w:tc>
      </w:tr>
      <w:tr w:rsidR="00F5244B" w:rsidRPr="00553145" w14:paraId="36FCA726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8EB0D8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232AB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39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2A2C3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EFC26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01C3A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BAEC0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5E00AACA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A52D0E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E3A2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47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CA536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EF1AF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E97F0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BBAD9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45418035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A4F54D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6376B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CE525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9200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8F942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25DB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35C26960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E04578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h / H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6131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734F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8D3B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CF968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DD07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3DDBBEDC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51580B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ABABD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.6295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EC04B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7E91E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938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AF996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.057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9C7FB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8</w:t>
            </w:r>
          </w:p>
        </w:tc>
      </w:tr>
      <w:tr w:rsidR="00F5244B" w:rsidRPr="00553145" w14:paraId="303A46F2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5C6AE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13C2F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.2526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2C9CE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8C5C2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154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B919C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1E51F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6BF9B68B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C08BD4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C11CA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.8821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752E4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7E0E9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01E5A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36C9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77F4280C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DCDC98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794D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E63CA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B2654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E44A0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F9DF3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7BA74D29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B15EF9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FLQ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95782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2F808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63A25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5722B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DBBB2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3B416699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480C1D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0595D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27.340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533D9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6F935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85.468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7357C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11480.00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FA4BF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0</w:t>
            </w:r>
          </w:p>
        </w:tc>
      </w:tr>
      <w:tr w:rsidR="00F5244B" w:rsidRPr="00553145" w14:paraId="17DE5D74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09DEF0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lastRenderedPageBreak/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BA717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138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A062C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FA907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84D7C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57EAF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09006133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B3DC71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1CC8D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27.3538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0FE1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30EEC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4639F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2B80F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143021A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9D9B98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670DA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83AE3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BE3E3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6537C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19431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3AA5F4DC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88AC9D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HPI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52B07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47BBB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FA0F9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34C3B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45DFC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326ECA5C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F7E88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95DC6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3.6800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345F3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34882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613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57561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7.714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DC29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2</w:t>
            </w:r>
          </w:p>
        </w:tc>
      </w:tr>
      <w:tr w:rsidR="00F5244B" w:rsidRPr="00553145" w14:paraId="2A6584E4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560B67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00626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6695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C108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A25E8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79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1A2A8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99EEA9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2BD98379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A7DAD9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837D4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.3495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969A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06FE3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44A71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B8BA8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257A39A3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95810A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42C6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A962F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46398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19D8C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9EBB0A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26FF0152" w14:textId="77777777" w:rsidTr="00010077">
        <w:trPr>
          <w:trHeight w:val="22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01F53C" w14:textId="77777777" w:rsidR="00F5244B" w:rsidRPr="00553145" w:rsidRDefault="00F5244B" w:rsidP="00010077">
            <w:pPr>
              <w:spacing w:before="180"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PI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9E287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E425D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8B956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0299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79AD6E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  <w:tr w:rsidR="00F5244B" w:rsidRPr="00553145" w14:paraId="0DA542E7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E26EA6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Betwee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BB913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9933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BE2286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3F5614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198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D6309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9.071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128C8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2</w:t>
            </w:r>
          </w:p>
        </w:tc>
      </w:tr>
      <w:tr w:rsidR="00F5244B" w:rsidRPr="00553145" w14:paraId="719340CB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044C12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Within</w:t>
            </w:r>
            <w:proofErr w:type="spellEnd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proofErr w:type="spellStart"/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roups</w:t>
            </w:r>
            <w:proofErr w:type="spellEnd"/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E7123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3942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B20930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176E8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21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F8D14B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81FB5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 </w:t>
            </w:r>
          </w:p>
        </w:tc>
      </w:tr>
      <w:tr w:rsidR="00F5244B" w:rsidRPr="00553145" w14:paraId="7272DFFD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299AF1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29D84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3875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C107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F1515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C97C52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B3453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 </w:t>
            </w:r>
          </w:p>
        </w:tc>
      </w:tr>
      <w:tr w:rsidR="00F5244B" w:rsidRPr="00553145" w14:paraId="66B5C17C" w14:textId="77777777" w:rsidTr="00010077">
        <w:trPr>
          <w:trHeight w:val="195"/>
          <w:jc w:val="center"/>
        </w:trPr>
        <w:tc>
          <w:tcPr>
            <w:tcW w:w="0" w:type="auto"/>
            <w:tcBorders>
              <w:right w:val="single" w:sz="4" w:space="0" w:color="FFFFF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07CFAB" w14:textId="77777777" w:rsidR="00F5244B" w:rsidRPr="00553145" w:rsidRDefault="00F5244B" w:rsidP="00010077">
            <w:pPr>
              <w:spacing w:before="180"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1055" w:type="dxa"/>
            <w:tcBorders>
              <w:lef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B6962F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AC525C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E03943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018EC5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CED45D" w14:textId="77777777" w:rsidR="00F5244B" w:rsidRPr="00553145" w:rsidRDefault="00F5244B" w:rsidP="00010077">
            <w:pPr>
              <w:spacing w:before="18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5531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 </w:t>
            </w:r>
          </w:p>
        </w:tc>
      </w:tr>
    </w:tbl>
    <w:p w14:paraId="65CC99BF" w14:textId="77777777" w:rsidR="00F5244B" w:rsidRPr="00553145" w:rsidRDefault="00F5244B" w:rsidP="00F5244B">
      <w:pPr>
        <w:spacing w:before="180" w:after="18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PT"/>
          <w14:ligatures w14:val="none"/>
        </w:rPr>
      </w:pP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pt-PT"/>
          <w14:ligatures w14:val="none"/>
        </w:rPr>
        <w:t> </w:t>
      </w:r>
    </w:p>
    <w:p w14:paraId="75331D35" w14:textId="77777777" w:rsidR="00F5244B" w:rsidRPr="00553145" w:rsidRDefault="00F5244B" w:rsidP="00F5244B">
      <w:pPr>
        <w:spacing w:before="180" w:after="18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PT"/>
          <w14:ligatures w14:val="none"/>
        </w:rPr>
      </w:pPr>
      <w:r w:rsidRPr="0055314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pt-PT"/>
          <w14:ligatures w14:val="none"/>
        </w:rPr>
        <w:t> </w:t>
      </w:r>
    </w:p>
    <w:p w14:paraId="44F47EE1" w14:textId="77777777" w:rsidR="00F5244B" w:rsidRDefault="00F5244B" w:rsidP="00F5244B"/>
    <w:p w14:paraId="72B444B1" w14:textId="77777777" w:rsidR="003E4575" w:rsidRDefault="003E4575"/>
    <w:sectPr w:rsidR="003E4575" w:rsidSect="00F524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44B"/>
    <w:rsid w:val="002318E8"/>
    <w:rsid w:val="00356F0C"/>
    <w:rsid w:val="003E4575"/>
    <w:rsid w:val="00476481"/>
    <w:rsid w:val="004A4402"/>
    <w:rsid w:val="005B525E"/>
    <w:rsid w:val="006F4E10"/>
    <w:rsid w:val="00872C6A"/>
    <w:rsid w:val="009C0AB4"/>
    <w:rsid w:val="00B66FF0"/>
    <w:rsid w:val="00F5244B"/>
    <w:rsid w:val="00FF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276D9"/>
  <w15:chartTrackingRefBased/>
  <w15:docId w15:val="{83781CD9-B384-4AB8-9C86-6559181C0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44B"/>
  </w:style>
  <w:style w:type="paragraph" w:styleId="Ttulo1">
    <w:name w:val="heading 1"/>
    <w:basedOn w:val="Normal"/>
    <w:next w:val="Normal"/>
    <w:link w:val="Ttulo1Carter"/>
    <w:uiPriority w:val="9"/>
    <w:qFormat/>
    <w:rsid w:val="00F52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52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52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52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52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52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52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52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52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52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52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52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524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5244B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524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5244B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524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524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52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52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52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52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F52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5244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5244B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5244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52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5244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5244B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F52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52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03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Freitas</dc:creator>
  <cp:keywords/>
  <dc:description/>
  <cp:lastModifiedBy>Edgar Freitas</cp:lastModifiedBy>
  <cp:revision>4</cp:revision>
  <dcterms:created xsi:type="dcterms:W3CDTF">2024-10-21T15:19:00Z</dcterms:created>
  <dcterms:modified xsi:type="dcterms:W3CDTF">2024-10-21T15:48:00Z</dcterms:modified>
</cp:coreProperties>
</file>